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  <w:t>Appendix I</w:t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rFonts w:cs="Arial"/>
          <w:b/>
          <w:bCs/>
          <w:lang w:val="en-GB"/>
        </w:rPr>
        <w:t>Summary of the questions included in the patient satisfaction questionnaire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INFORMATION &amp; MEDICAL CA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explanations of the diseas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interest in patients' question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care of patient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Global assessment of the information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Explanation at discharg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ca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atients' need to ask for information about the health condition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professional training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atients' opinion of doctors' explanation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ischarge report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Explanations about treatment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octors' use of technical word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NURSING CA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ca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empathy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care of patient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professional training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interest in patients' question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Global assessment of the ca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Contradictory order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urses' explanations of the diseas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COMFORT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Room conditions for the patient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Global assessment of the physical conditions of the hospital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Quality of the food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Room comfort for the family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leep disturbance due to environmental condition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Hour patients were awaken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VISITING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Visitors disturbed by staff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Visiting hour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ime the visitors spent in the room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Quantity of visito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PRIVACY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rivacy during examination or test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rivacy on the way to test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CLEANLINES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oilet cleanlines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Room cleanlines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s-ES_trad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10:33:00Z</dcterms:created>
  <dc:creator>OSAKIDETZA</dc:creator>
  <dc:description/>
  <dc:language>en-US</dc:language>
  <cp:lastModifiedBy>OSAKIDETZA</cp:lastModifiedBy>
  <cp:lastPrinted>2006-07-28T10:22:00Z</cp:lastPrinted>
  <dcterms:modified xsi:type="dcterms:W3CDTF">2006-07-28T08:29:00Z</dcterms:modified>
  <cp:revision>2</cp:revision>
  <dc:subject/>
  <dc:title>INFORMATION &amp; MEDICAL CARE</dc:title>
</cp:coreProperties>
</file>